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D3FDE" w14:textId="77777777" w:rsidR="009F59B9" w:rsidRDefault="009F59B9"/>
    <w:tbl>
      <w:tblPr>
        <w:tblW w:w="8270" w:type="dxa"/>
        <w:tblLayout w:type="fixed"/>
        <w:tblLook w:val="0420" w:firstRow="1" w:lastRow="0" w:firstColumn="0" w:lastColumn="0" w:noHBand="0" w:noVBand="1"/>
      </w:tblPr>
      <w:tblGrid>
        <w:gridCol w:w="2700"/>
        <w:gridCol w:w="630"/>
        <w:gridCol w:w="1195"/>
        <w:gridCol w:w="994"/>
        <w:gridCol w:w="562"/>
        <w:gridCol w:w="1195"/>
        <w:gridCol w:w="994"/>
      </w:tblGrid>
      <w:tr w:rsidR="005148BA" w:rsidRPr="00F75250" w14:paraId="63F21894" w14:textId="77777777" w:rsidTr="00B3540E">
        <w:trPr>
          <w:tblHeader/>
        </w:trPr>
        <w:tc>
          <w:tcPr>
            <w:tcW w:w="27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CD05B" w14:textId="77777777" w:rsidR="005148BA" w:rsidRPr="00F75250" w:rsidRDefault="005148BA" w:rsidP="00952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819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154FC" w14:textId="6EC8F3F8" w:rsidR="005148BA" w:rsidRPr="00F75250" w:rsidRDefault="005148BA" w:rsidP="00952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Thyroglossal Duct Cyst</w:t>
            </w:r>
          </w:p>
        </w:tc>
        <w:tc>
          <w:tcPr>
            <w:tcW w:w="2751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E126D26" w14:textId="0D1923ED" w:rsidR="005148BA" w:rsidRPr="00F75250" w:rsidRDefault="005148BA" w:rsidP="00FF28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Branchial Cleft Cyst</w:t>
            </w:r>
          </w:p>
        </w:tc>
      </w:tr>
      <w:tr w:rsidR="005148BA" w:rsidRPr="00F75250" w14:paraId="3FD66E55" w14:textId="4ECBA789" w:rsidTr="00B3540E">
        <w:trPr>
          <w:tblHeader/>
        </w:trPr>
        <w:tc>
          <w:tcPr>
            <w:tcW w:w="27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7255B" w14:textId="77777777" w:rsidR="005148BA" w:rsidRPr="00F75250" w:rsidRDefault="005148BA" w:rsidP="00952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Characteristic</w:t>
            </w:r>
          </w:p>
        </w:tc>
        <w:tc>
          <w:tcPr>
            <w:tcW w:w="63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0EEB9" w14:textId="5C534032" w:rsidR="005148BA" w:rsidRPr="00F75250" w:rsidRDefault="005148BA" w:rsidP="00952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19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30F30" w14:textId="77777777" w:rsidR="005148BA" w:rsidRPr="00F75250" w:rsidRDefault="005148BA" w:rsidP="00952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99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A986D" w14:textId="77777777" w:rsidR="005148BA" w:rsidRPr="00F75250" w:rsidRDefault="005148BA" w:rsidP="009521B4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56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5FD65FDE" w14:textId="119824AE" w:rsidR="005148BA" w:rsidRPr="00F75250" w:rsidRDefault="005148BA" w:rsidP="00FF28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-43" w:right="-43"/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19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E28B040" w14:textId="73F6E345" w:rsidR="005148BA" w:rsidRPr="00F75250" w:rsidRDefault="005148BA" w:rsidP="00FF28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99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39FE509B" w14:textId="6DEB50EF" w:rsidR="005148BA" w:rsidRPr="00F75250" w:rsidRDefault="005148BA" w:rsidP="00FF28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F75250" w:rsidRPr="00F75250" w14:paraId="3595DB94" w14:textId="2F15EF38" w:rsidTr="0039524D"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E7E48F" w14:textId="331A99E2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ostoperative Continuation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82B27" w14:textId="0C7B2B41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1.07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C2B8B" w14:textId="0CD186C1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41, 2.43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F4C10" w14:textId="62F5D863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887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E2C2FC" w14:textId="35CF759F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43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85F2C83" w14:textId="1EB8EC7D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02, 2.23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63B9E2A" w14:textId="5BC7FC33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423</w:t>
            </w:r>
          </w:p>
        </w:tc>
      </w:tr>
      <w:tr w:rsidR="00650F7C" w:rsidRPr="00F75250" w14:paraId="1694B6FF" w14:textId="7743E030" w:rsidTr="0039524D"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6BF43" w14:textId="50CF11E4" w:rsidR="00650F7C" w:rsidRPr="00F75250" w:rsidRDefault="00650F7C" w:rsidP="0065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tibiotic Class – Penicillin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4521F" w14:textId="609E0990" w:rsidR="00650F7C" w:rsidRPr="00F75250" w:rsidRDefault="00650F7C" w:rsidP="0065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1.53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F2E93" w14:textId="53A84512" w:rsidR="00650F7C" w:rsidRPr="00F75250" w:rsidRDefault="00650F7C" w:rsidP="0065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35, 4.61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AA9E6" w14:textId="24D1B5D1" w:rsidR="00650F7C" w:rsidRPr="00F75250" w:rsidRDefault="00650F7C" w:rsidP="0065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505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6F761CB" w14:textId="2A264551" w:rsidR="00650F7C" w:rsidRPr="00F75250" w:rsidRDefault="00650F7C" w:rsidP="0065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B6F5973" w14:textId="5787B0BF" w:rsidR="00650F7C" w:rsidRPr="00F75250" w:rsidRDefault="00650F7C" w:rsidP="0065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</w:t>
            </w:r>
            <w:r w:rsidR="00F75250"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0, Inf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C76D2A" w14:textId="507966CA" w:rsidR="00650F7C" w:rsidRPr="00F75250" w:rsidRDefault="00650F7C" w:rsidP="0065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987</w:t>
            </w:r>
          </w:p>
        </w:tc>
      </w:tr>
      <w:tr w:rsidR="00F75250" w:rsidRPr="00F75250" w14:paraId="59B27686" w14:textId="664785B1" w:rsidTr="0039524D"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86872" w14:textId="779257AD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tibiotic Class – Clindamycin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7B8D5E" w14:textId="63E6759A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1.02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B3294" w14:textId="2DB88FAC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16, 3.53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03308" w14:textId="0B99319F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983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59F936" w14:textId="256F2893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3.86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ABA6795" w14:textId="70CB2322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1.10, 10.6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C24863C" w14:textId="434D06C5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b/>
                <w:bCs/>
                <w:color w:val="333333"/>
                <w:sz w:val="22"/>
                <w:szCs w:val="22"/>
              </w:rPr>
              <w:t>0.017</w:t>
            </w:r>
          </w:p>
        </w:tc>
      </w:tr>
      <w:tr w:rsidR="00F75250" w:rsidRPr="00F75250" w14:paraId="15332570" w14:textId="4608C5FC" w:rsidTr="0039524D"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EB03B" w14:textId="6C2CEA13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ime of Administration – Within 5 Minutes Prior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B90CA" w14:textId="0F115F7B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59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E688D" w14:textId="09139031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19, 2.03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DDAE3" w14:textId="6CB34434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373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BC456EE" w14:textId="01ADDB48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67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647A5C0" w14:textId="7EF00598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20, 2.58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5AEA6EC" w14:textId="5E74FA4A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525</w:t>
            </w:r>
          </w:p>
        </w:tc>
      </w:tr>
      <w:tr w:rsidR="00F75250" w:rsidRPr="00F75250" w14:paraId="4B404256" w14:textId="6147B797" w:rsidTr="0039524D"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0219B" w14:textId="7767B40E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ime of Administration – 5-10 Minutes Prior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5F3FF" w14:textId="761DFFDD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79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E82C9" w14:textId="73CEF07D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29, 2.52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C2A50" w14:textId="6F7C7EC3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662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E43D1D9" w14:textId="572A9974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1.02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D662F9" w14:textId="7B2EEC2C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35, 3.72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D9FCEEF" w14:textId="4A23239E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972</w:t>
            </w:r>
          </w:p>
        </w:tc>
      </w:tr>
      <w:tr w:rsidR="00F75250" w:rsidRPr="00F75250" w14:paraId="58893C0B" w14:textId="2F44E77D" w:rsidTr="0039524D"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154B1" w14:textId="4627D942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ime of Administration – 10-15 Minutes Prior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AE291" w14:textId="22590586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39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2AD78" w14:textId="445D4A5C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12, 1.34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5916F" w14:textId="2B7B05A4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112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7F48505" w14:textId="2268DDAE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1.21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A9FEDE0" w14:textId="0EE5A4AB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40, 4.47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4759B24" w14:textId="43616C1F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747</w:t>
            </w:r>
          </w:p>
        </w:tc>
      </w:tr>
      <w:tr w:rsidR="00F75250" w:rsidRPr="00F75250" w14:paraId="0951DFD1" w14:textId="79DFA4A0" w:rsidTr="0039524D"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541B7" w14:textId="39CA4FCC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ime of Administration – 15-30 Minutes Prior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6D8D5" w14:textId="3E72C69D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59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92491" w14:textId="5B809E17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19, 2.06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8CA991" w14:textId="0AEF8E12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384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0E98999" w14:textId="7EF6F061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87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50A6CB" w14:textId="1B22033B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25, 3.42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31BAF63" w14:textId="4F04EFCD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827</w:t>
            </w:r>
          </w:p>
        </w:tc>
      </w:tr>
      <w:tr w:rsidR="002C7F58" w:rsidRPr="00F75250" w14:paraId="7183E3A3" w14:textId="77777777" w:rsidTr="00B3540E">
        <w:tc>
          <w:tcPr>
            <w:tcW w:w="27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ABF4A" w14:textId="17F3253E" w:rsidR="002C7F58" w:rsidRPr="00F75250" w:rsidRDefault="002C7F58" w:rsidP="002C7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Time of </w:t>
            </w:r>
            <w:r w:rsidR="000B536A" w:rsidRPr="00F752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dministration</w:t>
            </w:r>
            <w:r w:rsidRPr="00F752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– 30+ Minutes Prior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D94364" w14:textId="153659BB" w:rsidR="002C7F58" w:rsidRPr="00F75250" w:rsidRDefault="002C7F58" w:rsidP="002C7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B0E13" w14:textId="7503A4BB" w:rsidR="002C7F58" w:rsidRPr="00F75250" w:rsidRDefault="002C7F58" w:rsidP="002C7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, Inf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7B1F6" w14:textId="153A08F8" w:rsidR="002C7F58" w:rsidRPr="00F75250" w:rsidRDefault="002C7F58" w:rsidP="002C7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  <w:r w:rsidR="00650F7C"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F531A02" w14:textId="586DE735" w:rsidR="002C7F58" w:rsidRPr="00F75250" w:rsidRDefault="002C7F58" w:rsidP="002C7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219B14B" w14:textId="76189915" w:rsidR="002C7F58" w:rsidRPr="00F75250" w:rsidRDefault="002C7F58" w:rsidP="002C7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, Inf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EB359AB" w14:textId="20D63F6F" w:rsidR="002C7F58" w:rsidRPr="00F75250" w:rsidRDefault="002C7F58" w:rsidP="002C7F5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98</w:t>
            </w:r>
            <w:r w:rsidR="00F75250"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7</w:t>
            </w:r>
          </w:p>
        </w:tc>
      </w:tr>
    </w:tbl>
    <w:p w14:paraId="354BD9A4" w14:textId="77777777" w:rsidR="005148BA" w:rsidRPr="00F75250" w:rsidRDefault="005148BA" w:rsidP="005148BA">
      <w:pPr>
        <w:ind w:rightChars="29" w:right="70"/>
        <w:rPr>
          <w:rFonts w:ascii="Arial" w:hAnsi="Arial" w:cs="Arial"/>
          <w:sz w:val="22"/>
          <w:szCs w:val="22"/>
        </w:rPr>
      </w:pPr>
    </w:p>
    <w:p w14:paraId="79C756B8" w14:textId="3893C029" w:rsidR="002C7F58" w:rsidRPr="00F75250" w:rsidRDefault="00EF3150" w:rsidP="00BB572D">
      <w:pPr>
        <w:spacing w:line="480" w:lineRule="auto"/>
        <w:ind w:rightChars="29" w:right="70"/>
        <w:rPr>
          <w:rFonts w:ascii="Arial" w:hAnsi="Arial" w:cs="Arial"/>
          <w:sz w:val="22"/>
          <w:szCs w:val="22"/>
        </w:rPr>
      </w:pPr>
      <w:r w:rsidRPr="00F75250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7962EF" w:rsidRPr="00F75250">
        <w:rPr>
          <w:rFonts w:ascii="Arial" w:hAnsi="Arial" w:cs="Arial"/>
          <w:b/>
          <w:bCs/>
          <w:sz w:val="22"/>
          <w:szCs w:val="22"/>
        </w:rPr>
        <w:t>S</w:t>
      </w:r>
      <w:r w:rsidR="00EA7363">
        <w:rPr>
          <w:rFonts w:ascii="Arial" w:hAnsi="Arial" w:cs="Arial"/>
          <w:b/>
          <w:bCs/>
          <w:sz w:val="22"/>
          <w:szCs w:val="22"/>
        </w:rPr>
        <w:t>6</w:t>
      </w:r>
      <w:r w:rsidRPr="00F75250">
        <w:rPr>
          <w:rFonts w:ascii="Arial" w:hAnsi="Arial" w:cs="Arial"/>
          <w:b/>
          <w:bCs/>
          <w:sz w:val="22"/>
          <w:szCs w:val="22"/>
        </w:rPr>
        <w:t>.</w:t>
      </w:r>
      <w:r w:rsidRPr="00F75250">
        <w:rPr>
          <w:rFonts w:ascii="Arial" w:hAnsi="Arial" w:cs="Arial"/>
          <w:sz w:val="22"/>
          <w:szCs w:val="22"/>
        </w:rPr>
        <w:t xml:space="preserve"> Multivariate logistic regression of </w:t>
      </w:r>
      <w:r w:rsidR="007962EF" w:rsidRPr="00F75250">
        <w:rPr>
          <w:rFonts w:ascii="Arial" w:hAnsi="Arial" w:cs="Arial"/>
          <w:sz w:val="22"/>
          <w:szCs w:val="22"/>
        </w:rPr>
        <w:t>postoperative wound infection among patients who received prophylactic intraoperative antibiotics</w:t>
      </w:r>
      <w:r w:rsidR="00BB572D" w:rsidRPr="00F75250">
        <w:rPr>
          <w:rFonts w:ascii="Arial" w:hAnsi="Arial" w:cs="Arial"/>
          <w:sz w:val="22"/>
          <w:szCs w:val="22"/>
        </w:rPr>
        <w:t>.</w:t>
      </w:r>
    </w:p>
    <w:p w14:paraId="2F46CADF" w14:textId="77777777" w:rsidR="002C7F58" w:rsidRPr="00F75250" w:rsidRDefault="002C7F58">
      <w:pPr>
        <w:rPr>
          <w:rFonts w:ascii="Arial" w:hAnsi="Arial" w:cs="Arial"/>
          <w:sz w:val="22"/>
          <w:szCs w:val="22"/>
        </w:rPr>
      </w:pPr>
      <w:r w:rsidRPr="00F75250">
        <w:rPr>
          <w:rFonts w:ascii="Arial" w:hAnsi="Arial" w:cs="Arial"/>
          <w:sz w:val="22"/>
          <w:szCs w:val="22"/>
        </w:rPr>
        <w:br w:type="page"/>
      </w:r>
    </w:p>
    <w:p w14:paraId="64262E59" w14:textId="77777777" w:rsidR="002C7F58" w:rsidRPr="00F75250" w:rsidRDefault="002C7F58" w:rsidP="002C7F58">
      <w:pPr>
        <w:rPr>
          <w:rFonts w:ascii="Arial" w:hAnsi="Arial" w:cs="Arial"/>
          <w:sz w:val="22"/>
          <w:szCs w:val="22"/>
        </w:rPr>
      </w:pPr>
    </w:p>
    <w:tbl>
      <w:tblPr>
        <w:tblW w:w="8270" w:type="dxa"/>
        <w:tblLayout w:type="fixed"/>
        <w:tblLook w:val="0420" w:firstRow="1" w:lastRow="0" w:firstColumn="0" w:lastColumn="0" w:noHBand="0" w:noVBand="1"/>
      </w:tblPr>
      <w:tblGrid>
        <w:gridCol w:w="2700"/>
        <w:gridCol w:w="630"/>
        <w:gridCol w:w="1195"/>
        <w:gridCol w:w="994"/>
        <w:gridCol w:w="562"/>
        <w:gridCol w:w="1195"/>
        <w:gridCol w:w="994"/>
      </w:tblGrid>
      <w:tr w:rsidR="002C7F58" w:rsidRPr="00F75250" w14:paraId="0ECF4B34" w14:textId="77777777" w:rsidTr="001B59EC">
        <w:trPr>
          <w:tblHeader/>
        </w:trPr>
        <w:tc>
          <w:tcPr>
            <w:tcW w:w="27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CF828" w14:textId="77777777" w:rsidR="002C7F58" w:rsidRPr="00F75250" w:rsidRDefault="002C7F58" w:rsidP="001B59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819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8D89D" w14:textId="77777777" w:rsidR="002C7F58" w:rsidRPr="00F75250" w:rsidRDefault="002C7F58" w:rsidP="001B59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Thyroglossal Duct Cyst</w:t>
            </w:r>
          </w:p>
        </w:tc>
        <w:tc>
          <w:tcPr>
            <w:tcW w:w="2751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547B072E" w14:textId="77777777" w:rsidR="002C7F58" w:rsidRPr="00F75250" w:rsidRDefault="002C7F58" w:rsidP="001B59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Branchial Cleft Cyst</w:t>
            </w:r>
          </w:p>
        </w:tc>
      </w:tr>
      <w:tr w:rsidR="002C7F58" w:rsidRPr="00F75250" w14:paraId="6177BDA7" w14:textId="77777777" w:rsidTr="001B59EC">
        <w:trPr>
          <w:tblHeader/>
        </w:trPr>
        <w:tc>
          <w:tcPr>
            <w:tcW w:w="27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4B50D" w14:textId="77777777" w:rsidR="002C7F58" w:rsidRPr="00F75250" w:rsidRDefault="002C7F58" w:rsidP="001B59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Characteristic</w:t>
            </w:r>
          </w:p>
        </w:tc>
        <w:tc>
          <w:tcPr>
            <w:tcW w:w="63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227F2E" w14:textId="77777777" w:rsidR="002C7F58" w:rsidRPr="00F75250" w:rsidRDefault="002C7F58" w:rsidP="001B59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19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75B7D1" w14:textId="77777777" w:rsidR="002C7F58" w:rsidRPr="00F75250" w:rsidRDefault="002C7F58" w:rsidP="001B59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99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997ED" w14:textId="77777777" w:rsidR="002C7F58" w:rsidRPr="00F75250" w:rsidRDefault="002C7F58" w:rsidP="001B59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56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50E6587B" w14:textId="77777777" w:rsidR="002C7F58" w:rsidRPr="00F75250" w:rsidRDefault="002C7F58" w:rsidP="001B59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-43" w:right="-43"/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19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2FDD4A6A" w14:textId="77777777" w:rsidR="002C7F58" w:rsidRPr="00F75250" w:rsidRDefault="002C7F58" w:rsidP="001B59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99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577C9548" w14:textId="77777777" w:rsidR="002C7F58" w:rsidRPr="00F75250" w:rsidRDefault="002C7F58" w:rsidP="001B59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650F7C" w:rsidRPr="00F75250" w14:paraId="52AEB88E" w14:textId="77777777" w:rsidTr="001B59EC"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388FB" w14:textId="77777777" w:rsidR="00650F7C" w:rsidRPr="00F75250" w:rsidRDefault="00650F7C" w:rsidP="0065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ostoperative Continuation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AF2CF" w14:textId="1B697EFD" w:rsidR="00650F7C" w:rsidRPr="00F75250" w:rsidRDefault="00650F7C" w:rsidP="0065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1.87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198B5" w14:textId="6E132BAE" w:rsidR="00650F7C" w:rsidRPr="00F75250" w:rsidRDefault="00650F7C" w:rsidP="0065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58, 5.13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2C49B8" w14:textId="6BFDF47F" w:rsidR="00650F7C" w:rsidRPr="00F75250" w:rsidRDefault="00650F7C" w:rsidP="0065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255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B14FC3F" w14:textId="03E69900" w:rsidR="00650F7C" w:rsidRPr="00F75250" w:rsidRDefault="00650F7C" w:rsidP="0065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F1DE602" w14:textId="4825F86C" w:rsidR="00650F7C" w:rsidRPr="00F75250" w:rsidRDefault="00650F7C" w:rsidP="0065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, Inf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90DD4EF" w14:textId="5B3BFD1A" w:rsidR="00650F7C" w:rsidRPr="00F75250" w:rsidRDefault="00650F7C" w:rsidP="0065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7</w:t>
            </w:r>
          </w:p>
        </w:tc>
      </w:tr>
      <w:tr w:rsidR="0003478D" w:rsidRPr="00F75250" w14:paraId="30468AA7" w14:textId="77777777" w:rsidTr="001B59EC"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AF05D" w14:textId="77777777" w:rsidR="0003478D" w:rsidRPr="00F75250" w:rsidRDefault="0003478D" w:rsidP="000347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tibiotic Class – Penicillin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3CBEB" w14:textId="4237ED27" w:rsidR="0003478D" w:rsidRPr="00F75250" w:rsidRDefault="0003478D" w:rsidP="000347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2CFB0" w14:textId="513A2801" w:rsidR="0003478D" w:rsidRPr="00F75250" w:rsidRDefault="0003478D" w:rsidP="000347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, Inf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65A31" w14:textId="63C2F669" w:rsidR="0003478D" w:rsidRPr="00F75250" w:rsidRDefault="0003478D" w:rsidP="000347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9</w:t>
            </w:r>
            <w:r w:rsidR="00650F7C"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93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79F0009" w14:textId="5741014A" w:rsidR="0003478D" w:rsidRPr="00F75250" w:rsidRDefault="0003478D" w:rsidP="000347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9D14B3C" w14:textId="3E27D08E" w:rsidR="0003478D" w:rsidRPr="00F75250" w:rsidRDefault="0003478D" w:rsidP="000347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, Inf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D402133" w14:textId="66729457" w:rsidR="0003478D" w:rsidRPr="00F75250" w:rsidRDefault="0003478D" w:rsidP="000347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8</w:t>
            </w:r>
          </w:p>
        </w:tc>
      </w:tr>
      <w:tr w:rsidR="00F75250" w:rsidRPr="00F75250" w14:paraId="722AC94C" w14:textId="77777777" w:rsidTr="001B59EC"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1FC71" w14:textId="77777777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tibiotic Class – Clindamycin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E3161" w14:textId="751F1F75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91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8FDCE" w14:textId="520F05F6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05, 4.65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6D77B8" w14:textId="1E065CB4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925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A9683F1" w14:textId="7903AD84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5.69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5093EF" w14:textId="1FBA9F21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27, 44.6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D481A6F" w14:textId="60E6CF4A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142</w:t>
            </w:r>
          </w:p>
        </w:tc>
      </w:tr>
      <w:tr w:rsidR="00F75250" w:rsidRPr="00F75250" w14:paraId="4C749B36" w14:textId="77777777" w:rsidTr="001B59EC"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9528E" w14:textId="20B7E785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ime of Administration – Within 5 Minutes Prior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10BA5" w14:textId="49F2D64A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1.02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088EBD" w14:textId="013CCB3B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13, 21.0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589B50" w14:textId="71B21CFE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986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A4B1DCF" w14:textId="27B34B55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29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EC36E8E" w14:textId="3DD1718B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03, 2.71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A752E0F" w14:textId="6EE90556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251</w:t>
            </w:r>
          </w:p>
        </w:tc>
      </w:tr>
      <w:tr w:rsidR="00F75250" w:rsidRPr="00F75250" w14:paraId="74EDB478" w14:textId="77777777" w:rsidTr="001B59EC"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35570" w14:textId="1EE08224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ime of Administration – 5-10 Minutes Prior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175F7" w14:textId="336CFCEC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1.57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75B1F" w14:textId="7D777B31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26, 30.0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F9EAA" w14:textId="756CF41B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678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E66908A" w14:textId="5F3BBDF7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39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FC3BB21" w14:textId="45FD0688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06, 3.24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2EE8EEB" w14:textId="1EFCD354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329</w:t>
            </w:r>
          </w:p>
        </w:tc>
      </w:tr>
      <w:tr w:rsidR="00F75250" w:rsidRPr="00F75250" w14:paraId="7BAC1FC1" w14:textId="77777777" w:rsidTr="001B59EC"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315D66" w14:textId="2044F811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ime of Administration – 10-15 Minutes Prior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8EAFF" w14:textId="6F33FD72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1.69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C036A" w14:textId="5EF35A5A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28, 32.4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BDDFD" w14:textId="3D80AD53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629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DFFCA5" w14:textId="1CC2AE4E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17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5EBEF3A" w14:textId="3793DDFD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01, 1.97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7456122" w14:textId="33724E95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166</w:t>
            </w:r>
          </w:p>
        </w:tc>
      </w:tr>
      <w:tr w:rsidR="00650F7C" w:rsidRPr="00F75250" w14:paraId="396DDFE4" w14:textId="77777777" w:rsidTr="001B59EC"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B171E" w14:textId="7CE96C18" w:rsidR="00650F7C" w:rsidRPr="00F75250" w:rsidRDefault="00650F7C" w:rsidP="0065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ime of Administration – 15-30 Minutes Prior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C291DE" w14:textId="0C251125" w:rsidR="00650F7C" w:rsidRPr="00F75250" w:rsidRDefault="00650F7C" w:rsidP="0065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3.74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2E5C9" w14:textId="3CDC9A56" w:rsidR="00650F7C" w:rsidRPr="00F75250" w:rsidRDefault="00650F7C" w:rsidP="0065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64, 71.0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63EB1" w14:textId="501424AF" w:rsidR="00650F7C" w:rsidRPr="00F75250" w:rsidRDefault="00650F7C" w:rsidP="0065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224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06FCAA5" w14:textId="6469663F" w:rsidR="00650F7C" w:rsidRPr="00F75250" w:rsidRDefault="00650F7C" w:rsidP="0065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BDD437" w14:textId="030A60B6" w:rsidR="00650F7C" w:rsidRPr="00F75250" w:rsidRDefault="00650F7C" w:rsidP="0065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, Inf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C830545" w14:textId="657B408D" w:rsidR="00650F7C" w:rsidRPr="00F75250" w:rsidRDefault="00650F7C" w:rsidP="00650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4</w:t>
            </w:r>
          </w:p>
        </w:tc>
      </w:tr>
      <w:tr w:rsidR="0003478D" w:rsidRPr="00F75250" w14:paraId="5C50E935" w14:textId="77777777" w:rsidTr="001B59EC">
        <w:tc>
          <w:tcPr>
            <w:tcW w:w="27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2EDAB" w14:textId="62A0F54A" w:rsidR="0003478D" w:rsidRPr="00F75250" w:rsidRDefault="0003478D" w:rsidP="000347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Time of </w:t>
            </w:r>
            <w:r w:rsidR="000B536A" w:rsidRPr="00F752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dministration</w:t>
            </w:r>
            <w:r w:rsidRPr="00F752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– 30+ Minutes Prior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489AC" w14:textId="69636477" w:rsidR="0003478D" w:rsidRPr="00F75250" w:rsidRDefault="0003478D" w:rsidP="000347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24912" w14:textId="2562921E" w:rsidR="0003478D" w:rsidRPr="00F75250" w:rsidRDefault="0003478D" w:rsidP="000347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, Inf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A4394" w14:textId="1842EA97" w:rsidR="0003478D" w:rsidRPr="00F75250" w:rsidRDefault="0003478D" w:rsidP="000347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</w:t>
            </w:r>
            <w:r w:rsidR="00650F7C"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FEF7157" w14:textId="43E88A70" w:rsidR="0003478D" w:rsidRPr="00F75250" w:rsidRDefault="0003478D" w:rsidP="000347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FDBD1B9" w14:textId="4F140FFA" w:rsidR="0003478D" w:rsidRPr="00F75250" w:rsidRDefault="0003478D" w:rsidP="000347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, Inf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F098C1B" w14:textId="5E9B3306" w:rsidR="0003478D" w:rsidRPr="00F75250" w:rsidRDefault="0003478D" w:rsidP="000347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8</w:t>
            </w:r>
          </w:p>
        </w:tc>
      </w:tr>
    </w:tbl>
    <w:p w14:paraId="270F8AC5" w14:textId="77777777" w:rsidR="002C7F58" w:rsidRPr="00F75250" w:rsidRDefault="002C7F58" w:rsidP="002C7F58">
      <w:pPr>
        <w:ind w:rightChars="29" w:right="70"/>
        <w:rPr>
          <w:rFonts w:ascii="Arial" w:hAnsi="Arial" w:cs="Arial"/>
          <w:sz w:val="22"/>
          <w:szCs w:val="22"/>
        </w:rPr>
      </w:pPr>
    </w:p>
    <w:p w14:paraId="1A4B6C5A" w14:textId="0276D021" w:rsidR="002C7F58" w:rsidRPr="00F75250" w:rsidRDefault="002C7F58" w:rsidP="002C7F58">
      <w:pPr>
        <w:spacing w:line="480" w:lineRule="auto"/>
        <w:ind w:rightChars="29" w:right="70"/>
        <w:rPr>
          <w:rFonts w:ascii="Arial" w:hAnsi="Arial" w:cs="Arial"/>
          <w:sz w:val="22"/>
          <w:szCs w:val="22"/>
        </w:rPr>
      </w:pPr>
      <w:r w:rsidRPr="00F75250">
        <w:rPr>
          <w:rFonts w:ascii="Arial" w:hAnsi="Arial" w:cs="Arial"/>
          <w:b/>
          <w:bCs/>
          <w:sz w:val="22"/>
          <w:szCs w:val="22"/>
        </w:rPr>
        <w:t>Table S</w:t>
      </w:r>
      <w:r w:rsidR="00EA7363">
        <w:rPr>
          <w:rFonts w:ascii="Arial" w:hAnsi="Arial" w:cs="Arial"/>
          <w:b/>
          <w:bCs/>
          <w:sz w:val="22"/>
          <w:szCs w:val="22"/>
        </w:rPr>
        <w:t>7</w:t>
      </w:r>
      <w:r w:rsidRPr="00F75250">
        <w:rPr>
          <w:rFonts w:ascii="Arial" w:hAnsi="Arial" w:cs="Arial"/>
          <w:b/>
          <w:bCs/>
          <w:sz w:val="22"/>
          <w:szCs w:val="22"/>
        </w:rPr>
        <w:t>.</w:t>
      </w:r>
      <w:r w:rsidRPr="00F75250">
        <w:rPr>
          <w:rFonts w:ascii="Arial" w:hAnsi="Arial" w:cs="Arial"/>
          <w:sz w:val="22"/>
          <w:szCs w:val="22"/>
        </w:rPr>
        <w:t xml:space="preserve"> Multivariate logistic regression of readmission within 30 days among patients who received prophylactic intraoperative antibiotics.</w:t>
      </w:r>
    </w:p>
    <w:p w14:paraId="49CFAC41" w14:textId="77777777" w:rsidR="002C7F58" w:rsidRPr="00F75250" w:rsidRDefault="002C7F58">
      <w:pPr>
        <w:rPr>
          <w:rFonts w:ascii="Arial" w:hAnsi="Arial" w:cs="Arial"/>
          <w:sz w:val="22"/>
          <w:szCs w:val="22"/>
        </w:rPr>
      </w:pPr>
      <w:r w:rsidRPr="00F75250">
        <w:rPr>
          <w:rFonts w:ascii="Arial" w:hAnsi="Arial" w:cs="Arial"/>
          <w:sz w:val="22"/>
          <w:szCs w:val="22"/>
        </w:rPr>
        <w:br w:type="page"/>
      </w:r>
    </w:p>
    <w:p w14:paraId="3F1003CB" w14:textId="77777777" w:rsidR="002C7F58" w:rsidRPr="00F75250" w:rsidRDefault="002C7F58" w:rsidP="002C7F58">
      <w:pPr>
        <w:rPr>
          <w:rFonts w:ascii="Arial" w:hAnsi="Arial" w:cs="Arial"/>
          <w:sz w:val="22"/>
          <w:szCs w:val="22"/>
        </w:rPr>
      </w:pPr>
    </w:p>
    <w:tbl>
      <w:tblPr>
        <w:tblW w:w="8270" w:type="dxa"/>
        <w:tblLayout w:type="fixed"/>
        <w:tblLook w:val="0420" w:firstRow="1" w:lastRow="0" w:firstColumn="0" w:lastColumn="0" w:noHBand="0" w:noVBand="1"/>
      </w:tblPr>
      <w:tblGrid>
        <w:gridCol w:w="2700"/>
        <w:gridCol w:w="630"/>
        <w:gridCol w:w="1195"/>
        <w:gridCol w:w="994"/>
        <w:gridCol w:w="562"/>
        <w:gridCol w:w="1195"/>
        <w:gridCol w:w="994"/>
      </w:tblGrid>
      <w:tr w:rsidR="002C7F58" w:rsidRPr="00F75250" w14:paraId="2C13F74E" w14:textId="77777777" w:rsidTr="001B59EC">
        <w:trPr>
          <w:tblHeader/>
        </w:trPr>
        <w:tc>
          <w:tcPr>
            <w:tcW w:w="27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E614E" w14:textId="77777777" w:rsidR="002C7F58" w:rsidRPr="00F75250" w:rsidRDefault="002C7F58" w:rsidP="001B59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2819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7D003" w14:textId="77777777" w:rsidR="002C7F58" w:rsidRPr="00F75250" w:rsidRDefault="002C7F58" w:rsidP="001B59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Thyroglossal Duct Cyst</w:t>
            </w:r>
          </w:p>
        </w:tc>
        <w:tc>
          <w:tcPr>
            <w:tcW w:w="2751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50140BC2" w14:textId="77777777" w:rsidR="002C7F58" w:rsidRPr="00F75250" w:rsidRDefault="002C7F58" w:rsidP="001B59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Branchial Cleft Cyst</w:t>
            </w:r>
          </w:p>
        </w:tc>
      </w:tr>
      <w:tr w:rsidR="002C7F58" w:rsidRPr="00F75250" w14:paraId="4D56BA05" w14:textId="77777777" w:rsidTr="001B59EC">
        <w:trPr>
          <w:tblHeader/>
        </w:trPr>
        <w:tc>
          <w:tcPr>
            <w:tcW w:w="270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33F69" w14:textId="77777777" w:rsidR="002C7F58" w:rsidRPr="00F75250" w:rsidRDefault="002C7F58" w:rsidP="001B59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Characteristic</w:t>
            </w:r>
          </w:p>
        </w:tc>
        <w:tc>
          <w:tcPr>
            <w:tcW w:w="630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44AFA" w14:textId="77777777" w:rsidR="002C7F58" w:rsidRPr="00F75250" w:rsidRDefault="002C7F58" w:rsidP="001B59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19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D3CA1" w14:textId="77777777" w:rsidR="002C7F58" w:rsidRPr="00F75250" w:rsidRDefault="002C7F58" w:rsidP="001B59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99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B9DDD" w14:textId="77777777" w:rsidR="002C7F58" w:rsidRPr="00F75250" w:rsidRDefault="002C7F58" w:rsidP="001B59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56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E941C07" w14:textId="77777777" w:rsidR="002C7F58" w:rsidRPr="00F75250" w:rsidRDefault="002C7F58" w:rsidP="001B59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-43" w:right="-43"/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119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303EBDE" w14:textId="77777777" w:rsidR="002C7F58" w:rsidRPr="00F75250" w:rsidRDefault="002C7F58" w:rsidP="001B59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95% CI</w:t>
            </w:r>
          </w:p>
        </w:tc>
        <w:tc>
          <w:tcPr>
            <w:tcW w:w="99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287C8DC0" w14:textId="77777777" w:rsidR="002C7F58" w:rsidRPr="00F75250" w:rsidRDefault="002C7F58" w:rsidP="001B59E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jc w:val="center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61071F" w:rsidRPr="00F75250" w14:paraId="19D925E1" w14:textId="77777777" w:rsidTr="001B59EC"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B1F4C" w14:textId="77777777" w:rsidR="0061071F" w:rsidRPr="00F75250" w:rsidRDefault="0061071F" w:rsidP="00610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ostoperative Continuation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C530A" w14:textId="34A493D1" w:rsidR="0061071F" w:rsidRPr="00F75250" w:rsidRDefault="0061071F" w:rsidP="00610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71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A9BD3" w14:textId="0C788DD1" w:rsidR="0061071F" w:rsidRPr="00F75250" w:rsidRDefault="0061071F" w:rsidP="00610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20, 2.01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8A46D" w14:textId="0163DDE9" w:rsidR="0061071F" w:rsidRPr="00F75250" w:rsidRDefault="0061071F" w:rsidP="00610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559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878BAF8" w14:textId="1FDB1A0D" w:rsidR="0061071F" w:rsidRPr="00F75250" w:rsidRDefault="0061071F" w:rsidP="00610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A99FF8" w14:textId="46D4133E" w:rsidR="0061071F" w:rsidRPr="00F75250" w:rsidRDefault="0061071F" w:rsidP="00610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, Inf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86AF22A" w14:textId="032A36AB" w:rsidR="0061071F" w:rsidRPr="00F75250" w:rsidRDefault="0061071F" w:rsidP="006107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8</w:t>
            </w:r>
          </w:p>
        </w:tc>
      </w:tr>
      <w:tr w:rsidR="00D647BD" w:rsidRPr="00F75250" w14:paraId="0C988DF8" w14:textId="77777777" w:rsidTr="001B59EC"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EDC71" w14:textId="77777777" w:rsidR="00D647BD" w:rsidRPr="00F75250" w:rsidRDefault="00D647BD" w:rsidP="00D647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tibiotic Class – Penicillin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B9B44" w14:textId="5468897E" w:rsidR="00D647BD" w:rsidRPr="00F75250" w:rsidRDefault="00D647BD" w:rsidP="00D647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2.38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04CBA" w14:textId="5DD70F29" w:rsidR="00D647BD" w:rsidRPr="00F75250" w:rsidRDefault="00D647BD" w:rsidP="00D647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53, 7.60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C7149" w14:textId="6A90E9DC" w:rsidR="00D647BD" w:rsidRPr="00F75250" w:rsidRDefault="00D647BD" w:rsidP="00D647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187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7D2BEC8" w14:textId="1ED97F90" w:rsidR="00D647BD" w:rsidRPr="00F75250" w:rsidRDefault="00D647BD" w:rsidP="00D647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EDE082" w14:textId="1EB29F61" w:rsidR="00D647BD" w:rsidRPr="00F75250" w:rsidRDefault="00D647BD" w:rsidP="00D647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, Inf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2CAE3F9" w14:textId="36621402" w:rsidR="00D647BD" w:rsidRPr="00F75250" w:rsidRDefault="00D647BD" w:rsidP="00D647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</w:t>
            </w:r>
          </w:p>
        </w:tc>
      </w:tr>
      <w:tr w:rsidR="00D647BD" w:rsidRPr="00F75250" w14:paraId="1A5DB9D1" w14:textId="77777777" w:rsidTr="001B59EC"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B13A5" w14:textId="77777777" w:rsidR="00D647BD" w:rsidRPr="00F75250" w:rsidRDefault="00D647BD" w:rsidP="00D647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ntibiotic Class – Clindamycin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7D95C2" w14:textId="31A6798A" w:rsidR="00D647BD" w:rsidRPr="00F75250" w:rsidRDefault="00D647BD" w:rsidP="00D647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93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6EDC6" w14:textId="163B5EC2" w:rsidR="00D647BD" w:rsidRPr="00F75250" w:rsidRDefault="00D647BD" w:rsidP="00D647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05, 4.70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C848C" w14:textId="19CC683A" w:rsidR="00D647BD" w:rsidRPr="00F75250" w:rsidRDefault="00D647BD" w:rsidP="00D647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945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3B5AA82" w14:textId="15B2BA4A" w:rsidR="00D647BD" w:rsidRPr="00F75250" w:rsidRDefault="00D647BD" w:rsidP="00D647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3B5AF7D2" w14:textId="3D2789AE" w:rsidR="00D647BD" w:rsidRPr="00F75250" w:rsidRDefault="00D647BD" w:rsidP="00D647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, Inf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BE20EC7" w14:textId="211CCC0D" w:rsidR="00D647BD" w:rsidRPr="00F75250" w:rsidRDefault="00D647BD" w:rsidP="00D647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8</w:t>
            </w:r>
          </w:p>
        </w:tc>
      </w:tr>
      <w:tr w:rsidR="00F75250" w:rsidRPr="00F75250" w14:paraId="30F9BF9E" w14:textId="77777777" w:rsidTr="001B59EC"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E5262" w14:textId="149BCB44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ime of Administration – Within 5 Minutes Prior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9B29B4" w14:textId="2C58BDA4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2.37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BCFC2" w14:textId="63AD3209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38, 45.8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E1893" w14:textId="7EA573CF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435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18183BC" w14:textId="43038CB7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24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0A7B64F" w14:textId="209FF3DB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03, 1.57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6D09EDEE" w14:textId="3EAB376C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136</w:t>
            </w:r>
          </w:p>
        </w:tc>
      </w:tr>
      <w:tr w:rsidR="00F75250" w:rsidRPr="00F75250" w14:paraId="2A0DE012" w14:textId="77777777" w:rsidTr="001B59EC"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8E97C" w14:textId="0003922C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ime of Administration – 5-10 Minutes Prior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23920" w14:textId="1FC876B2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1.34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65CDC" w14:textId="4E1FDCE1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22, 26.0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554C3" w14:textId="65904219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790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08E1ABD0" w14:textId="4B6578F1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19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488FE7D" w14:textId="6D7C28FA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02, 1.26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697D688" w14:textId="70CB8976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085</w:t>
            </w:r>
          </w:p>
        </w:tc>
      </w:tr>
      <w:tr w:rsidR="00F75250" w:rsidRPr="00F75250" w14:paraId="418153E2" w14:textId="77777777" w:rsidTr="001B59EC"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9E302" w14:textId="61A3C3FF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eastAsia="Arial" w:hAnsi="Arial" w:cs="Arial"/>
                <w:b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ime of Administration – 10-15 Minutes Prior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6C714" w14:textId="1D451DC3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1.92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00DC7" w14:textId="5924DDC8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33, 36.6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D5806" w14:textId="7183B44D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546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F3691A7" w14:textId="533DB2AC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24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B7EABB4" w14:textId="69886626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03, 1.59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8DF1C7" w14:textId="6036EF09" w:rsidR="00F75250" w:rsidRPr="00F75250" w:rsidRDefault="00F75250" w:rsidP="00F7525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137</w:t>
            </w:r>
          </w:p>
        </w:tc>
      </w:tr>
      <w:tr w:rsidR="00D647BD" w:rsidRPr="00F75250" w14:paraId="1CE2D8B6" w14:textId="77777777" w:rsidTr="001B59EC">
        <w:tc>
          <w:tcPr>
            <w:tcW w:w="270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BD0DB" w14:textId="20D47B3B" w:rsidR="00D647BD" w:rsidRPr="00F75250" w:rsidRDefault="00D647BD" w:rsidP="00D647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ime of Administration – 15-30 Minutes Prior</w:t>
            </w:r>
          </w:p>
        </w:tc>
        <w:tc>
          <w:tcPr>
            <w:tcW w:w="63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82D89" w14:textId="03F511EE" w:rsidR="00D647BD" w:rsidRPr="00F75250" w:rsidRDefault="00D647BD" w:rsidP="00D647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3.90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7C1A7" w14:textId="3A8E57D1" w:rsidR="00D647BD" w:rsidRPr="00F75250" w:rsidRDefault="00D647BD" w:rsidP="00D647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69, 73.6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CF830" w14:textId="01DFDB84" w:rsidR="00D647BD" w:rsidRPr="00F75250" w:rsidRDefault="00D647BD" w:rsidP="00D647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333333"/>
                <w:sz w:val="22"/>
                <w:szCs w:val="22"/>
              </w:rPr>
              <w:t>0.207</w:t>
            </w:r>
          </w:p>
        </w:tc>
        <w:tc>
          <w:tcPr>
            <w:tcW w:w="5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55AA1F14" w14:textId="02F6B634" w:rsidR="00D647BD" w:rsidRPr="00F75250" w:rsidRDefault="00D647BD" w:rsidP="00D647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19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7A7733B4" w14:textId="40AF38AA" w:rsidR="00D647BD" w:rsidRPr="00F75250" w:rsidRDefault="00D647BD" w:rsidP="00D647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, Inf</w:t>
            </w:r>
          </w:p>
        </w:tc>
        <w:tc>
          <w:tcPr>
            <w:tcW w:w="9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4A0780BE" w14:textId="54D4193F" w:rsidR="00D647BD" w:rsidRPr="00F75250" w:rsidRDefault="00D647BD" w:rsidP="00D647B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6</w:t>
            </w:r>
          </w:p>
        </w:tc>
      </w:tr>
      <w:tr w:rsidR="0003478D" w:rsidRPr="00F75250" w14:paraId="78BEDDA4" w14:textId="77777777" w:rsidTr="001B59EC">
        <w:tc>
          <w:tcPr>
            <w:tcW w:w="27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06FDF" w14:textId="12DCC662" w:rsidR="0003478D" w:rsidRPr="00F75250" w:rsidRDefault="0003478D" w:rsidP="000347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Time of </w:t>
            </w:r>
            <w:r w:rsidR="000B536A" w:rsidRPr="00F752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dministration</w:t>
            </w:r>
            <w:r w:rsidRPr="00F75250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– 30+ Minutes Prior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088DE" w14:textId="448E6BBE" w:rsidR="0003478D" w:rsidRPr="00F75250" w:rsidRDefault="0003478D" w:rsidP="000347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F71BB" w14:textId="68B22284" w:rsidR="0003478D" w:rsidRPr="00F75250" w:rsidRDefault="0003478D" w:rsidP="000347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, Inf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AFEE7" w14:textId="4F22D909" w:rsidR="0003478D" w:rsidRPr="00F75250" w:rsidRDefault="0003478D" w:rsidP="000347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Chars="29" w:right="70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</w:t>
            </w:r>
            <w:r w:rsidR="00D647BD"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56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C91DA4E" w14:textId="3D9C7B90" w:rsidR="0003478D" w:rsidRPr="00F75250" w:rsidRDefault="0003478D" w:rsidP="000347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-43" w:right="-43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195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270BBDF" w14:textId="3B45A8F7" w:rsidR="0003478D" w:rsidRPr="00F75250" w:rsidRDefault="0003478D" w:rsidP="000347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00, Inf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9E45C89" w14:textId="538709D9" w:rsidR="0003478D" w:rsidRPr="00F75250" w:rsidRDefault="0003478D" w:rsidP="0003478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9" w:right="2"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F75250">
              <w:rPr>
                <w:rFonts w:ascii="Arial" w:hAnsi="Arial" w:cs="Arial"/>
                <w:color w:val="000000" w:themeColor="text1"/>
                <w:sz w:val="22"/>
                <w:szCs w:val="22"/>
              </w:rPr>
              <w:t>0.999</w:t>
            </w:r>
          </w:p>
        </w:tc>
      </w:tr>
    </w:tbl>
    <w:p w14:paraId="4D49CFAB" w14:textId="77777777" w:rsidR="002C7F58" w:rsidRPr="00F75250" w:rsidRDefault="002C7F58" w:rsidP="002C7F58">
      <w:pPr>
        <w:ind w:rightChars="29" w:right="70"/>
        <w:rPr>
          <w:rFonts w:ascii="Arial" w:hAnsi="Arial" w:cs="Arial"/>
          <w:sz w:val="22"/>
          <w:szCs w:val="22"/>
        </w:rPr>
      </w:pPr>
    </w:p>
    <w:p w14:paraId="23B0ACF6" w14:textId="665D6236" w:rsidR="002C7F58" w:rsidRPr="00EF3150" w:rsidRDefault="002C7F58" w:rsidP="002C7F58">
      <w:pPr>
        <w:spacing w:line="480" w:lineRule="auto"/>
        <w:ind w:rightChars="29" w:right="70"/>
        <w:rPr>
          <w:rFonts w:ascii="Arial" w:hAnsi="Arial" w:cs="Arial"/>
          <w:sz w:val="22"/>
          <w:szCs w:val="22"/>
        </w:rPr>
      </w:pPr>
      <w:r w:rsidRPr="00F75250">
        <w:rPr>
          <w:rFonts w:ascii="Arial" w:hAnsi="Arial" w:cs="Arial"/>
          <w:b/>
          <w:bCs/>
          <w:sz w:val="22"/>
          <w:szCs w:val="22"/>
        </w:rPr>
        <w:t>Table S</w:t>
      </w:r>
      <w:r w:rsidR="00EA7363">
        <w:rPr>
          <w:rFonts w:ascii="Arial" w:hAnsi="Arial" w:cs="Arial"/>
          <w:b/>
          <w:bCs/>
          <w:sz w:val="22"/>
          <w:szCs w:val="22"/>
        </w:rPr>
        <w:t>8</w:t>
      </w:r>
      <w:r w:rsidRPr="00F75250">
        <w:rPr>
          <w:rFonts w:ascii="Arial" w:hAnsi="Arial" w:cs="Arial"/>
          <w:b/>
          <w:bCs/>
          <w:sz w:val="22"/>
          <w:szCs w:val="22"/>
        </w:rPr>
        <w:t>.</w:t>
      </w:r>
      <w:r w:rsidRPr="00F75250">
        <w:rPr>
          <w:rFonts w:ascii="Arial" w:hAnsi="Arial" w:cs="Arial"/>
          <w:sz w:val="22"/>
          <w:szCs w:val="22"/>
        </w:rPr>
        <w:t xml:space="preserve"> Multivariate logistic regression of reoperation within 30 days among patients who received prophylactic intraoperative antibiotics</w:t>
      </w:r>
      <w:r>
        <w:rPr>
          <w:rFonts w:ascii="Arial" w:hAnsi="Arial" w:cs="Arial"/>
          <w:sz w:val="22"/>
          <w:szCs w:val="22"/>
        </w:rPr>
        <w:t>.</w:t>
      </w:r>
    </w:p>
    <w:p w14:paraId="447969E8" w14:textId="77777777" w:rsidR="002C7F58" w:rsidRPr="00EF3150" w:rsidRDefault="002C7F58" w:rsidP="002C7F58">
      <w:pPr>
        <w:spacing w:line="480" w:lineRule="auto"/>
        <w:ind w:rightChars="29" w:right="70"/>
        <w:rPr>
          <w:rFonts w:ascii="Arial" w:hAnsi="Arial" w:cs="Arial"/>
          <w:sz w:val="22"/>
          <w:szCs w:val="22"/>
        </w:rPr>
      </w:pPr>
    </w:p>
    <w:p w14:paraId="11451D8C" w14:textId="77777777" w:rsidR="00EF3150" w:rsidRPr="00EF3150" w:rsidRDefault="00EF3150" w:rsidP="00BB572D">
      <w:pPr>
        <w:spacing w:line="480" w:lineRule="auto"/>
        <w:ind w:rightChars="29" w:right="70"/>
        <w:rPr>
          <w:rFonts w:ascii="Arial" w:hAnsi="Arial" w:cs="Arial"/>
          <w:sz w:val="22"/>
          <w:szCs w:val="22"/>
        </w:rPr>
      </w:pPr>
    </w:p>
    <w:sectPr w:rsidR="00EF3150" w:rsidRPr="00EF3150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90736723">
    <w:abstractNumId w:val="1"/>
  </w:num>
  <w:num w:numId="2" w16cid:durableId="1181117284">
    <w:abstractNumId w:val="2"/>
  </w:num>
  <w:num w:numId="3" w16cid:durableId="19349756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59B9"/>
    <w:rsid w:val="0003478D"/>
    <w:rsid w:val="00037157"/>
    <w:rsid w:val="000526BA"/>
    <w:rsid w:val="000B46B3"/>
    <w:rsid w:val="000B536A"/>
    <w:rsid w:val="00135932"/>
    <w:rsid w:val="0013659C"/>
    <w:rsid w:val="001913B3"/>
    <w:rsid w:val="001A3094"/>
    <w:rsid w:val="001A3F9A"/>
    <w:rsid w:val="0028284B"/>
    <w:rsid w:val="00286D2D"/>
    <w:rsid w:val="002C7F58"/>
    <w:rsid w:val="003066D0"/>
    <w:rsid w:val="00322174"/>
    <w:rsid w:val="00322384"/>
    <w:rsid w:val="003A7C23"/>
    <w:rsid w:val="003E719D"/>
    <w:rsid w:val="00422098"/>
    <w:rsid w:val="00433B35"/>
    <w:rsid w:val="00461C96"/>
    <w:rsid w:val="0048380E"/>
    <w:rsid w:val="00495CF4"/>
    <w:rsid w:val="004C38CC"/>
    <w:rsid w:val="005148BA"/>
    <w:rsid w:val="00543D81"/>
    <w:rsid w:val="005F7C76"/>
    <w:rsid w:val="0061071F"/>
    <w:rsid w:val="00650F7C"/>
    <w:rsid w:val="0066643B"/>
    <w:rsid w:val="006A6ABE"/>
    <w:rsid w:val="006E083D"/>
    <w:rsid w:val="007727A3"/>
    <w:rsid w:val="007962EF"/>
    <w:rsid w:val="007E254A"/>
    <w:rsid w:val="008400DA"/>
    <w:rsid w:val="00892740"/>
    <w:rsid w:val="009521B4"/>
    <w:rsid w:val="00975B86"/>
    <w:rsid w:val="009F59B9"/>
    <w:rsid w:val="00A00EA4"/>
    <w:rsid w:val="00A43FB1"/>
    <w:rsid w:val="00AA46F3"/>
    <w:rsid w:val="00AA6C27"/>
    <w:rsid w:val="00B3540E"/>
    <w:rsid w:val="00B37B02"/>
    <w:rsid w:val="00BB572D"/>
    <w:rsid w:val="00C43D76"/>
    <w:rsid w:val="00C47A8E"/>
    <w:rsid w:val="00C702E7"/>
    <w:rsid w:val="00C72330"/>
    <w:rsid w:val="00D13A5A"/>
    <w:rsid w:val="00D43D8F"/>
    <w:rsid w:val="00D647BD"/>
    <w:rsid w:val="00D752BC"/>
    <w:rsid w:val="00E6251B"/>
    <w:rsid w:val="00EA7363"/>
    <w:rsid w:val="00EF3150"/>
    <w:rsid w:val="00F43875"/>
    <w:rsid w:val="00F75250"/>
    <w:rsid w:val="00FC020B"/>
    <w:rsid w:val="00FF2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21E18"/>
  <w15:docId w15:val="{8F6C3DA1-566C-4255-9260-69D346F7D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139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414</Words>
  <Characters>2325</Characters>
  <Application>Microsoft Office Word</Application>
  <DocSecurity>0</DocSecurity>
  <Lines>258</Lines>
  <Paragraphs>2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51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 Walter Abrahamson</dc:creator>
  <cp:keywords/>
  <dc:description/>
  <cp:lastModifiedBy>Cy Walter Abrahamson</cp:lastModifiedBy>
  <cp:revision>11</cp:revision>
  <dcterms:created xsi:type="dcterms:W3CDTF">2025-05-03T21:03:00Z</dcterms:created>
  <dcterms:modified xsi:type="dcterms:W3CDTF">2026-01-10T20:41:00Z</dcterms:modified>
  <cp:category/>
</cp:coreProperties>
</file>